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C0F86" w14:textId="77777777" w:rsidR="00AA7CDD" w:rsidRPr="00665C6A" w:rsidRDefault="00AA7CDD" w:rsidP="00274EFC">
      <w:pPr>
        <w:spacing w:after="60" w:line="340" w:lineRule="exact"/>
        <w:rPr>
          <w:rFonts w:ascii="Times New Roman" w:eastAsia="仿宋" w:hAnsi="Times New Roman" w:cs="Times New Roman"/>
          <w:b/>
          <w:bCs/>
          <w:sz w:val="24"/>
        </w:rPr>
      </w:pPr>
      <w:r w:rsidRPr="00665C6A">
        <w:rPr>
          <w:rFonts w:ascii="Times New Roman" w:eastAsia="仿宋" w:hAnsi="Times New Roman" w:cs="Times New Roman"/>
          <w:b/>
          <w:bCs/>
          <w:sz w:val="24"/>
        </w:rPr>
        <w:t>Supplementary information:</w:t>
      </w:r>
    </w:p>
    <w:p w14:paraId="052C8D35" w14:textId="77777777" w:rsidR="00AA7CDD" w:rsidRPr="004C173A" w:rsidRDefault="00AA7CDD" w:rsidP="00274EFC">
      <w:pPr>
        <w:spacing w:after="60" w:line="340" w:lineRule="exact"/>
        <w:outlineLvl w:val="0"/>
        <w:rPr>
          <w:rFonts w:ascii="Times New Roman" w:hAnsi="Times New Roman" w:cs="Times New Roman"/>
          <w:b/>
          <w:bCs/>
          <w:sz w:val="24"/>
        </w:rPr>
      </w:pPr>
      <w:r w:rsidRPr="004C173A">
        <w:rPr>
          <w:rFonts w:ascii="Times New Roman" w:hAnsi="Times New Roman" w:cs="Times New Roman"/>
          <w:b/>
          <w:bCs/>
          <w:sz w:val="24"/>
        </w:rPr>
        <w:t>Table 1. Primer sequences used in real-time qPCR</w:t>
      </w:r>
    </w:p>
    <w:tbl>
      <w:tblPr>
        <w:tblStyle w:val="2"/>
        <w:tblW w:w="923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3963"/>
        <w:gridCol w:w="195"/>
        <w:gridCol w:w="4149"/>
      </w:tblGrid>
      <w:tr w:rsidR="00AA7CDD" w:rsidRPr="00665C6A" w14:paraId="3ECF87CF" w14:textId="77777777" w:rsidTr="00A13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1931D1BE" w14:textId="77777777" w:rsidR="00AA7CDD" w:rsidRPr="00665C6A" w:rsidRDefault="00AA7CDD" w:rsidP="00274EFC">
            <w:pPr>
              <w:spacing w:after="60" w:line="340" w:lineRule="exact"/>
              <w:rPr>
                <w:rFonts w:ascii="Times New Roman" w:hAnsi="Times New Roman" w:cs="Times New Roman"/>
                <w:sz w:val="24"/>
              </w:rPr>
            </w:pPr>
            <w:r w:rsidRPr="00665C6A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2748354D" w14:textId="77777777" w:rsidR="00AA7CDD" w:rsidRPr="00665C6A" w:rsidRDefault="00AA7CDD" w:rsidP="00274EFC">
            <w:pPr>
              <w:spacing w:after="60"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65C6A">
              <w:rPr>
                <w:rFonts w:ascii="Times New Roman" w:hAnsi="Times New Roman" w:cs="Times New Roman"/>
                <w:sz w:val="24"/>
              </w:rPr>
              <w:t>Forward primer sequence (5’-3’)</w:t>
            </w:r>
          </w:p>
        </w:tc>
        <w:tc>
          <w:tcPr>
            <w:tcW w:w="4149" w:type="dxa"/>
            <w:tcBorders>
              <w:top w:val="single" w:sz="4" w:space="0" w:color="auto"/>
              <w:bottom w:val="single" w:sz="4" w:space="0" w:color="auto"/>
            </w:tcBorders>
          </w:tcPr>
          <w:p w14:paraId="18318532" w14:textId="77777777" w:rsidR="00AA7CDD" w:rsidRPr="00665C6A" w:rsidRDefault="00AA7CDD" w:rsidP="00274EFC">
            <w:pPr>
              <w:spacing w:after="60" w:line="340" w:lineRule="exact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65C6A">
              <w:rPr>
                <w:rFonts w:ascii="Times New Roman" w:hAnsi="Times New Roman" w:cs="Times New Roman"/>
                <w:sz w:val="24"/>
              </w:rPr>
              <w:t>Reserve primer sequence (3’-5’)</w:t>
            </w:r>
          </w:p>
        </w:tc>
      </w:tr>
      <w:tr w:rsidR="00AA7CDD" w:rsidRPr="00665C6A" w14:paraId="3527FF0D" w14:textId="77777777" w:rsidTr="00A13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auto"/>
              <w:bottom w:val="none" w:sz="0" w:space="0" w:color="auto"/>
            </w:tcBorders>
          </w:tcPr>
          <w:p w14:paraId="3A99F654" w14:textId="247C088B" w:rsidR="00AA7CDD" w:rsidRPr="00665C6A" w:rsidRDefault="00AA7CDD" w:rsidP="00274EFC">
            <w:pPr>
              <w:spacing w:after="60" w:line="340" w:lineRule="exact"/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665C6A">
              <w:rPr>
                <w:rFonts w:ascii="Times New Roman" w:hAnsi="Times New Roman" w:cs="Times New Roman"/>
                <w:b w:val="0"/>
                <w:sz w:val="24"/>
              </w:rPr>
              <w:t>G</w:t>
            </w:r>
            <w:r w:rsidR="00274EFC">
              <w:rPr>
                <w:rFonts w:ascii="Times New Roman" w:hAnsi="Times New Roman" w:cs="Times New Roman"/>
                <w:b w:val="0"/>
                <w:sz w:val="24"/>
              </w:rPr>
              <w:t>apdh</w:t>
            </w:r>
            <w:proofErr w:type="spellEnd"/>
          </w:p>
        </w:tc>
        <w:tc>
          <w:tcPr>
            <w:tcW w:w="3963" w:type="dxa"/>
            <w:tcBorders>
              <w:top w:val="single" w:sz="4" w:space="0" w:color="auto"/>
              <w:bottom w:val="none" w:sz="0" w:space="0" w:color="auto"/>
            </w:tcBorders>
          </w:tcPr>
          <w:p w14:paraId="3F8BBE18" w14:textId="77777777" w:rsidR="00AA7CDD" w:rsidRPr="00665C6A" w:rsidRDefault="00AA7CDD" w:rsidP="00A13C49">
            <w:pPr>
              <w:spacing w:after="60" w:line="3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65C6A">
              <w:rPr>
                <w:rFonts w:ascii="Times New Roman" w:hAnsi="Times New Roman" w:cs="Times New Roman"/>
                <w:sz w:val="24"/>
              </w:rPr>
              <w:t>GGCACAGTCAAGGCTGAGAATG</w:t>
            </w:r>
          </w:p>
        </w:tc>
        <w:tc>
          <w:tcPr>
            <w:tcW w:w="4344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6F0886CB" w14:textId="77777777" w:rsidR="00AA7CDD" w:rsidRPr="00665C6A" w:rsidRDefault="00AA7CDD" w:rsidP="00A13C49">
            <w:pPr>
              <w:spacing w:after="60" w:line="340" w:lineRule="exact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65C6A">
              <w:rPr>
                <w:rFonts w:ascii="Times New Roman" w:hAnsi="Times New Roman" w:cs="Times New Roman"/>
                <w:sz w:val="24"/>
              </w:rPr>
              <w:t>ATGGTGGTGAAGACGCCAGTA</w:t>
            </w:r>
          </w:p>
        </w:tc>
      </w:tr>
      <w:tr w:rsidR="00AA7CDD" w:rsidRPr="00665C6A" w14:paraId="5CD43D9D" w14:textId="77777777" w:rsidTr="00A13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A705F60" w14:textId="20532DA3" w:rsidR="00AA7CDD" w:rsidRPr="00665C6A" w:rsidRDefault="00AA7CDD" w:rsidP="00274EFC">
            <w:pPr>
              <w:spacing w:after="60" w:line="340" w:lineRule="exact"/>
              <w:rPr>
                <w:rFonts w:ascii="Times New Roman" w:hAnsi="Times New Roman" w:cs="Times New Roman"/>
                <w:b w:val="0"/>
                <w:sz w:val="24"/>
              </w:rPr>
            </w:pPr>
            <w:r w:rsidRPr="00665C6A">
              <w:rPr>
                <w:rFonts w:ascii="Times New Roman" w:hAnsi="Times New Roman" w:cs="Times New Roman"/>
                <w:b w:val="0"/>
                <w:sz w:val="24"/>
              </w:rPr>
              <w:t>A</w:t>
            </w:r>
            <w:r w:rsidR="00274EFC">
              <w:rPr>
                <w:rFonts w:ascii="Times New Roman" w:hAnsi="Times New Roman" w:cs="Times New Roman"/>
                <w:b w:val="0"/>
                <w:sz w:val="24"/>
              </w:rPr>
              <w:t>lp</w:t>
            </w:r>
          </w:p>
        </w:tc>
        <w:tc>
          <w:tcPr>
            <w:tcW w:w="3963" w:type="dxa"/>
          </w:tcPr>
          <w:p w14:paraId="2407D4EC" w14:textId="77777777" w:rsidR="00AA7CDD" w:rsidRPr="00665C6A" w:rsidRDefault="00AA7CDD" w:rsidP="00A13C49">
            <w:pPr>
              <w:pStyle w:val="a3"/>
              <w:spacing w:before="0" w:beforeAutospacing="0" w:after="60" w:afterAutospacing="0"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C6A">
              <w:rPr>
                <w:rFonts w:ascii="Times New Roman" w:hAnsi="Times New Roman" w:cs="Times New Roman"/>
              </w:rPr>
              <w:t>CATCGCCTATCAGCTAATGCACA</w:t>
            </w:r>
          </w:p>
        </w:tc>
        <w:tc>
          <w:tcPr>
            <w:tcW w:w="4344" w:type="dxa"/>
            <w:gridSpan w:val="2"/>
          </w:tcPr>
          <w:p w14:paraId="5B801C8D" w14:textId="77777777" w:rsidR="00AA7CDD" w:rsidRPr="00665C6A" w:rsidRDefault="00AA7CDD" w:rsidP="00A13C49">
            <w:pPr>
              <w:pStyle w:val="a3"/>
              <w:spacing w:before="0" w:beforeAutospacing="0" w:after="60" w:afterAutospacing="0" w:line="340" w:lineRule="exact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C6A">
              <w:rPr>
                <w:rFonts w:ascii="Times New Roman" w:hAnsi="Times New Roman" w:cs="Times New Roman"/>
              </w:rPr>
              <w:t>ATGAGGTCCAGGCCATCCAG</w:t>
            </w:r>
          </w:p>
        </w:tc>
      </w:tr>
      <w:tr w:rsidR="00AA7CDD" w:rsidRPr="00665C6A" w14:paraId="7A5CDCE6" w14:textId="77777777" w:rsidTr="00A13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none" w:sz="0" w:space="0" w:color="auto"/>
              <w:bottom w:val="none" w:sz="0" w:space="0" w:color="auto"/>
            </w:tcBorders>
          </w:tcPr>
          <w:p w14:paraId="554C9B8E" w14:textId="0B1FB534" w:rsidR="00AA7CDD" w:rsidRPr="00665C6A" w:rsidRDefault="00AA7CDD" w:rsidP="00274EFC">
            <w:pPr>
              <w:spacing w:after="60" w:line="340" w:lineRule="exact"/>
              <w:rPr>
                <w:rFonts w:ascii="Times New Roman" w:hAnsi="Times New Roman" w:cs="Times New Roman"/>
                <w:b w:val="0"/>
                <w:sz w:val="24"/>
              </w:rPr>
            </w:pPr>
            <w:r w:rsidRPr="00665C6A">
              <w:rPr>
                <w:rFonts w:ascii="Times New Roman" w:hAnsi="Times New Roman" w:cs="Times New Roman"/>
                <w:b w:val="0"/>
                <w:sz w:val="24"/>
              </w:rPr>
              <w:t>Runx2</w:t>
            </w:r>
          </w:p>
        </w:tc>
        <w:tc>
          <w:tcPr>
            <w:tcW w:w="3963" w:type="dxa"/>
            <w:tcBorders>
              <w:top w:val="none" w:sz="0" w:space="0" w:color="auto"/>
              <w:bottom w:val="none" w:sz="0" w:space="0" w:color="auto"/>
            </w:tcBorders>
          </w:tcPr>
          <w:p w14:paraId="76F88986" w14:textId="77777777" w:rsidR="00AA7CDD" w:rsidRPr="00665C6A" w:rsidRDefault="00AA7CDD" w:rsidP="00A13C49">
            <w:pPr>
              <w:pStyle w:val="a3"/>
              <w:spacing w:before="0" w:beforeAutospacing="0" w:after="60" w:afterAutospacing="0"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C6A">
              <w:rPr>
                <w:rFonts w:ascii="Times New Roman" w:hAnsi="Times New Roman" w:cs="Times New Roman"/>
              </w:rPr>
              <w:t>CCATAACGGTCTTCACAAATCCT</w:t>
            </w:r>
          </w:p>
        </w:tc>
        <w:tc>
          <w:tcPr>
            <w:tcW w:w="434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7C0CBF2" w14:textId="77777777" w:rsidR="00AA7CDD" w:rsidRPr="00665C6A" w:rsidRDefault="00AA7CDD" w:rsidP="00A13C49">
            <w:pPr>
              <w:pStyle w:val="a3"/>
              <w:spacing w:before="0" w:beforeAutospacing="0" w:after="60" w:afterAutospacing="0" w:line="340" w:lineRule="exact"/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C6A">
              <w:rPr>
                <w:rFonts w:ascii="Times New Roman" w:hAnsi="Times New Roman" w:cs="Times New Roman"/>
              </w:rPr>
              <w:t>TCTGTCTGTGCCTTCTTGGTTC</w:t>
            </w:r>
          </w:p>
        </w:tc>
      </w:tr>
      <w:tr w:rsidR="00AA7CDD" w:rsidRPr="00665C6A" w14:paraId="00D7DE02" w14:textId="77777777" w:rsidTr="00A13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7936986" w14:textId="30B2A5C0" w:rsidR="00AA7CDD" w:rsidRPr="00665C6A" w:rsidRDefault="00AA7CDD" w:rsidP="00274EFC">
            <w:pPr>
              <w:spacing w:after="60" w:line="340" w:lineRule="exact"/>
              <w:rPr>
                <w:rFonts w:ascii="Times New Roman" w:hAnsi="Times New Roman" w:cs="Times New Roman"/>
                <w:b w:val="0"/>
                <w:sz w:val="24"/>
              </w:rPr>
            </w:pPr>
            <w:r w:rsidRPr="00665C6A">
              <w:rPr>
                <w:rFonts w:ascii="Times New Roman" w:hAnsi="Times New Roman" w:cs="Times New Roman"/>
                <w:b w:val="0"/>
                <w:sz w:val="24"/>
              </w:rPr>
              <w:t>O</w:t>
            </w:r>
            <w:r w:rsidR="00274EFC">
              <w:rPr>
                <w:rFonts w:ascii="Times New Roman" w:hAnsi="Times New Roman" w:cs="Times New Roman"/>
                <w:b w:val="0"/>
                <w:sz w:val="24"/>
              </w:rPr>
              <w:t>pg</w:t>
            </w:r>
          </w:p>
        </w:tc>
        <w:tc>
          <w:tcPr>
            <w:tcW w:w="3963" w:type="dxa"/>
          </w:tcPr>
          <w:p w14:paraId="4D443131" w14:textId="77777777" w:rsidR="00AA7CDD" w:rsidRPr="00665C6A" w:rsidRDefault="00AA7CDD" w:rsidP="00A13C49">
            <w:pPr>
              <w:spacing w:after="60" w:line="3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65C6A">
              <w:rPr>
                <w:rFonts w:ascii="Times New Roman" w:hAnsi="Times New Roman" w:cs="Times New Roman"/>
                <w:sz w:val="24"/>
              </w:rPr>
              <w:t>ATCCCAAGGGGTTTCAGATTGG</w:t>
            </w:r>
          </w:p>
        </w:tc>
        <w:tc>
          <w:tcPr>
            <w:tcW w:w="4344" w:type="dxa"/>
            <w:gridSpan w:val="2"/>
          </w:tcPr>
          <w:p w14:paraId="4C1FF3C6" w14:textId="77777777" w:rsidR="00AA7CDD" w:rsidRPr="00665C6A" w:rsidRDefault="00AA7CDD" w:rsidP="00A13C49">
            <w:pPr>
              <w:spacing w:after="60" w:line="340" w:lineRule="exact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65C6A">
              <w:rPr>
                <w:rFonts w:ascii="Times New Roman" w:hAnsi="Times New Roman" w:cs="Times New Roman"/>
                <w:sz w:val="24"/>
              </w:rPr>
              <w:t>CCGCGCCTCCGCACCCTGTTC</w:t>
            </w:r>
          </w:p>
        </w:tc>
      </w:tr>
      <w:tr w:rsidR="00A13C49" w:rsidRPr="00665C6A" w14:paraId="710FB93F" w14:textId="77777777" w:rsidTr="00A13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none" w:sz="0" w:space="0" w:color="auto"/>
              <w:bottom w:val="none" w:sz="0" w:space="0" w:color="auto"/>
            </w:tcBorders>
          </w:tcPr>
          <w:p w14:paraId="45850922" w14:textId="211613DC" w:rsidR="00A13C49" w:rsidRPr="00665C6A" w:rsidRDefault="00A13C49" w:rsidP="00A13C49">
            <w:pPr>
              <w:spacing w:after="60" w:line="34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65C6A">
              <w:rPr>
                <w:rFonts w:ascii="Times New Roman" w:hAnsi="Times New Roman" w:cs="Times New Roman"/>
                <w:b w:val="0"/>
                <w:sz w:val="24"/>
              </w:rPr>
              <w:t>Osterix</w:t>
            </w:r>
            <w:proofErr w:type="spellEnd"/>
          </w:p>
        </w:tc>
        <w:tc>
          <w:tcPr>
            <w:tcW w:w="3963" w:type="dxa"/>
            <w:tcBorders>
              <w:top w:val="none" w:sz="0" w:space="0" w:color="auto"/>
              <w:bottom w:val="none" w:sz="0" w:space="0" w:color="auto"/>
            </w:tcBorders>
          </w:tcPr>
          <w:p w14:paraId="1BBC3326" w14:textId="670495FE" w:rsidR="00A13C49" w:rsidRPr="00665C6A" w:rsidRDefault="00A13C49" w:rsidP="00A13C49">
            <w:pPr>
              <w:spacing w:after="60" w:line="3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65C6A">
              <w:rPr>
                <w:rFonts w:ascii="Times New Roman" w:hAnsi="Times New Roman" w:cs="Times New Roman"/>
                <w:sz w:val="24"/>
              </w:rPr>
              <w:t>CACCCATTGCCAGTAATCTTCGT</w:t>
            </w:r>
          </w:p>
        </w:tc>
        <w:tc>
          <w:tcPr>
            <w:tcW w:w="434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E02EB75" w14:textId="35FB1E85" w:rsidR="00A13C49" w:rsidRPr="00665C6A" w:rsidRDefault="00A13C49" w:rsidP="00A13C49">
            <w:pPr>
              <w:spacing w:after="60" w:line="340" w:lineRule="exact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65C6A">
              <w:rPr>
                <w:rFonts w:ascii="Times New Roman" w:hAnsi="Times New Roman" w:cs="Times New Roman"/>
                <w:sz w:val="24"/>
              </w:rPr>
              <w:t>GGACTGGAGCCATAGTGAGCTTCT</w:t>
            </w:r>
          </w:p>
        </w:tc>
      </w:tr>
      <w:tr w:rsidR="00A13C49" w:rsidRPr="00665C6A" w14:paraId="0900796F" w14:textId="77777777" w:rsidTr="00A13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1B9BD1DD" w14:textId="679E4D12" w:rsidR="00A13C49" w:rsidRPr="00A13C49" w:rsidRDefault="00A13C49" w:rsidP="00A13C49">
            <w:pPr>
              <w:spacing w:after="60" w:line="340" w:lineRule="exac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A13C49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V</w:t>
            </w:r>
            <w:r w:rsidRPr="00A13C49">
              <w:rPr>
                <w:rFonts w:ascii="Times New Roman" w:hAnsi="Times New Roman" w:cs="Times New Roman"/>
                <w:b w:val="0"/>
                <w:bCs w:val="0"/>
                <w:sz w:val="24"/>
              </w:rPr>
              <w:t>egf</w:t>
            </w:r>
            <w:proofErr w:type="spellEnd"/>
          </w:p>
        </w:tc>
        <w:tc>
          <w:tcPr>
            <w:tcW w:w="3963" w:type="dxa"/>
          </w:tcPr>
          <w:p w14:paraId="43CEDB3C" w14:textId="3BCFE878" w:rsidR="00A13C49" w:rsidRPr="00665C6A" w:rsidRDefault="00A13C49" w:rsidP="00A13C49">
            <w:pPr>
              <w:spacing w:after="60" w:line="3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A13C49">
              <w:rPr>
                <w:rFonts w:ascii="Times New Roman" w:hAnsi="Times New Roman" w:cs="Times New Roman"/>
                <w:sz w:val="24"/>
              </w:rPr>
              <w:t>GGTCTACCGTCCGGGAATC</w:t>
            </w:r>
          </w:p>
        </w:tc>
        <w:tc>
          <w:tcPr>
            <w:tcW w:w="4344" w:type="dxa"/>
            <w:gridSpan w:val="2"/>
          </w:tcPr>
          <w:p w14:paraId="71BD5F5D" w14:textId="43E56318" w:rsidR="00A13C49" w:rsidRPr="00665C6A" w:rsidRDefault="00A13C49" w:rsidP="00A13C49">
            <w:pPr>
              <w:spacing w:after="60" w:line="340" w:lineRule="exact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13C49">
              <w:rPr>
                <w:rFonts w:ascii="Times New Roman" w:hAnsi="Times New Roman" w:cs="Times New Roman"/>
                <w:sz w:val="24"/>
              </w:rPr>
              <w:t>GAGTCTTGGGACGCATGGTG</w:t>
            </w:r>
          </w:p>
        </w:tc>
      </w:tr>
      <w:tr w:rsidR="00A13C49" w:rsidRPr="00665C6A" w14:paraId="0D44C95B" w14:textId="77777777" w:rsidTr="00A13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none" w:sz="0" w:space="0" w:color="auto"/>
              <w:bottom w:val="single" w:sz="4" w:space="0" w:color="auto"/>
            </w:tcBorders>
          </w:tcPr>
          <w:p w14:paraId="746C957E" w14:textId="15DC661B" w:rsidR="00A13C49" w:rsidRPr="00665C6A" w:rsidRDefault="00A13C49" w:rsidP="00A13C49">
            <w:pPr>
              <w:spacing w:after="60" w:line="340" w:lineRule="exact"/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 w:val="0"/>
                <w:sz w:val="24"/>
              </w:rPr>
              <w:t>dgf</w:t>
            </w:r>
            <w:proofErr w:type="spellEnd"/>
          </w:p>
        </w:tc>
        <w:tc>
          <w:tcPr>
            <w:tcW w:w="3963" w:type="dxa"/>
            <w:tcBorders>
              <w:top w:val="none" w:sz="0" w:space="0" w:color="auto"/>
              <w:bottom w:val="single" w:sz="4" w:space="0" w:color="auto"/>
            </w:tcBorders>
          </w:tcPr>
          <w:p w14:paraId="04AFE768" w14:textId="01BE6DBF" w:rsidR="00A13C49" w:rsidRPr="00665C6A" w:rsidRDefault="00A13C49" w:rsidP="00A13C49">
            <w:pPr>
              <w:spacing w:after="60" w:line="3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 w:rsidRPr="00A13C49">
              <w:rPr>
                <w:rFonts w:ascii="Times New Roman" w:hAnsi="Times New Roman" w:cs="Times New Roman"/>
                <w:sz w:val="24"/>
              </w:rPr>
              <w:t>GTGCCGCTGAGTTCGTCCTTC</w:t>
            </w:r>
          </w:p>
        </w:tc>
        <w:tc>
          <w:tcPr>
            <w:tcW w:w="4344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6B4D3DB2" w14:textId="041E915A" w:rsidR="00A13C49" w:rsidRPr="00665C6A" w:rsidRDefault="00A13C49" w:rsidP="00A13C49">
            <w:pPr>
              <w:spacing w:after="60" w:line="340" w:lineRule="exact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 w:rsidRPr="00A13C49">
              <w:rPr>
                <w:rFonts w:ascii="Times New Roman" w:hAnsi="Times New Roman" w:cs="Times New Roman"/>
                <w:sz w:val="24"/>
              </w:rPr>
              <w:t>GCTGAGGCGTTGACCACTTCC</w:t>
            </w:r>
          </w:p>
        </w:tc>
      </w:tr>
    </w:tbl>
    <w:p w14:paraId="790553A8" w14:textId="32B56256" w:rsidR="00385F70" w:rsidRPr="00AA7CDD" w:rsidRDefault="00385F70" w:rsidP="00274EFC">
      <w:pPr>
        <w:spacing w:after="60" w:line="340" w:lineRule="exact"/>
        <w:rPr>
          <w:rFonts w:ascii="Times New Roman" w:hAnsi="Times New Roman" w:cs="Times New Roman"/>
          <w:color w:val="000000"/>
          <w:sz w:val="24"/>
        </w:rPr>
      </w:pPr>
    </w:p>
    <w:sectPr w:rsidR="00385F70" w:rsidRPr="00AA7CDD" w:rsidSect="00CE2687"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9559B" w14:textId="77777777" w:rsidR="008263CB" w:rsidRDefault="008263CB">
      <w:r>
        <w:separator/>
      </w:r>
    </w:p>
  </w:endnote>
  <w:endnote w:type="continuationSeparator" w:id="0">
    <w:p w14:paraId="07071994" w14:textId="77777777" w:rsidR="008263CB" w:rsidRDefault="00826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CACCE" w14:textId="77777777" w:rsidR="00863DEA" w:rsidRDefault="00000000" w:rsidP="00863DEA">
    <w:pPr>
      <w:pStyle w:val="a5"/>
      <w:jc w:val="center"/>
    </w:pP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E29E6" w14:textId="77777777" w:rsidR="008263CB" w:rsidRDefault="008263CB">
      <w:r>
        <w:separator/>
      </w:r>
    </w:p>
  </w:footnote>
  <w:footnote w:type="continuationSeparator" w:id="0">
    <w:p w14:paraId="2F925112" w14:textId="77777777" w:rsidR="008263CB" w:rsidRDefault="00826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CDD"/>
    <w:rsid w:val="00003DB6"/>
    <w:rsid w:val="00012D10"/>
    <w:rsid w:val="00080498"/>
    <w:rsid w:val="001233F4"/>
    <w:rsid w:val="00160A39"/>
    <w:rsid w:val="001D1F0A"/>
    <w:rsid w:val="00213916"/>
    <w:rsid w:val="00274EFC"/>
    <w:rsid w:val="003556A9"/>
    <w:rsid w:val="00385F70"/>
    <w:rsid w:val="00445B36"/>
    <w:rsid w:val="004C173A"/>
    <w:rsid w:val="004F3B89"/>
    <w:rsid w:val="00510292"/>
    <w:rsid w:val="005169B4"/>
    <w:rsid w:val="00531601"/>
    <w:rsid w:val="006F5D24"/>
    <w:rsid w:val="0071702E"/>
    <w:rsid w:val="00760470"/>
    <w:rsid w:val="007D5CC6"/>
    <w:rsid w:val="007E3FD7"/>
    <w:rsid w:val="007E53D2"/>
    <w:rsid w:val="00801C48"/>
    <w:rsid w:val="008263CB"/>
    <w:rsid w:val="00834585"/>
    <w:rsid w:val="00846370"/>
    <w:rsid w:val="0087022F"/>
    <w:rsid w:val="009A0BA0"/>
    <w:rsid w:val="00A046CF"/>
    <w:rsid w:val="00A13C49"/>
    <w:rsid w:val="00A55F56"/>
    <w:rsid w:val="00AA7CDD"/>
    <w:rsid w:val="00B1539E"/>
    <w:rsid w:val="00B244E2"/>
    <w:rsid w:val="00B64E53"/>
    <w:rsid w:val="00BB12F8"/>
    <w:rsid w:val="00C4338F"/>
    <w:rsid w:val="00D36CF2"/>
    <w:rsid w:val="00E44024"/>
    <w:rsid w:val="00F02467"/>
    <w:rsid w:val="00F35102"/>
    <w:rsid w:val="00F45A0F"/>
    <w:rsid w:val="00F93744"/>
    <w:rsid w:val="00F9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46946"/>
  <w15:chartTrackingRefBased/>
  <w15:docId w15:val="{3F5028C2-2912-014C-954F-5F3E25889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C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AA7C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AA7CDD"/>
    <w:rPr>
      <w:rFonts w:ascii="宋体" w:eastAsia="宋体" w:hAnsi="宋体" w:cs="宋体"/>
      <w:kern w:val="0"/>
      <w:sz w:val="24"/>
    </w:rPr>
  </w:style>
  <w:style w:type="table" w:styleId="2">
    <w:name w:val="Plain Table 2"/>
    <w:basedOn w:val="a1"/>
    <w:uiPriority w:val="42"/>
    <w:rsid w:val="00AA7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footer"/>
    <w:basedOn w:val="a"/>
    <w:link w:val="a6"/>
    <w:uiPriority w:val="99"/>
    <w:unhideWhenUsed/>
    <w:rsid w:val="00AA7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CD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A7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5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7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9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3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98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6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9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4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33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3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9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95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93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5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</dc:creator>
  <cp:keywords/>
  <dc:description/>
  <cp:lastModifiedBy>Li Jia</cp:lastModifiedBy>
  <cp:revision>4</cp:revision>
  <dcterms:created xsi:type="dcterms:W3CDTF">2023-01-03T00:35:00Z</dcterms:created>
  <dcterms:modified xsi:type="dcterms:W3CDTF">2023-04-07T09:22:00Z</dcterms:modified>
</cp:coreProperties>
</file>